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32C951" w14:textId="77777777" w:rsidR="00FB5A5E" w:rsidRDefault="00FB5A5E" w:rsidP="00FB5A5E"/>
    <w:p w14:paraId="26EEF135" w14:textId="355D2B3B" w:rsidR="006668A6" w:rsidRPr="00091405" w:rsidRDefault="00D87E73" w:rsidP="00D87E73">
      <w:pPr>
        <w:ind w:leftChars="-810" w:left="-1701"/>
        <w:rPr>
          <w:rFonts w:ascii="Times New Roman" w:hAnsi="Times New Roman" w:cs="Times New Roman"/>
          <w:sz w:val="24"/>
          <w:szCs w:val="24"/>
        </w:rPr>
      </w:pPr>
      <w:r w:rsidRPr="00091405">
        <w:rPr>
          <w:rFonts w:ascii="Times New Roman" w:hAnsi="Times New Roman" w:cs="Times New Roman"/>
          <w:sz w:val="24"/>
          <w:szCs w:val="24"/>
        </w:rPr>
        <w:t xml:space="preserve">Table S1 Outcomes after FMT treatment </w:t>
      </w:r>
    </w:p>
    <w:tbl>
      <w:tblPr>
        <w:tblW w:w="7534" w:type="dxa"/>
        <w:tblInd w:w="-177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8"/>
        <w:gridCol w:w="1619"/>
        <w:gridCol w:w="1316"/>
        <w:gridCol w:w="1108"/>
        <w:gridCol w:w="1363"/>
      </w:tblGrid>
      <w:tr w:rsidR="00D87E73" w:rsidRPr="00D87E73" w14:paraId="51B3C6FE" w14:textId="77777777" w:rsidTr="00D87E73">
        <w:trPr>
          <w:trHeight w:val="293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59C885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6E77CB" w14:textId="481D8DC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n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7F6B303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liev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3E5521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l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54A111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ver</w:t>
            </w:r>
          </w:p>
        </w:tc>
      </w:tr>
      <w:tr w:rsidR="00D87E73" w:rsidRPr="00D87E73" w14:paraId="22ECC9D1" w14:textId="77777777" w:rsidTr="00D87E73">
        <w:trPr>
          <w:trHeight w:val="293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E5D27D" w14:textId="733051F8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001FMT3D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C90BE9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JDN003S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DA9EEA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0F7CD4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34BABE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D87E73" w:rsidRPr="00D87E73" w14:paraId="017CB9D0" w14:textId="77777777" w:rsidTr="00D87E73">
        <w:trPr>
          <w:trHeight w:val="29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712A4" w14:textId="773C3388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001FMT1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314DD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JDN003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442B7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05DEA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FC887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D87E73" w:rsidRPr="00D87E73" w14:paraId="1EF5A00E" w14:textId="77777777" w:rsidTr="00D87E73">
        <w:trPr>
          <w:trHeight w:val="29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12114" w14:textId="0411C2FA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002FMT3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EBECE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JDN003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AAF35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02F43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20139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D87E73" w:rsidRPr="00D87E73" w14:paraId="139529E1" w14:textId="77777777" w:rsidTr="00D87E73">
        <w:trPr>
          <w:trHeight w:val="29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A0357" w14:textId="7A936AF6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002FMT1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EFAAC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JDN003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358B3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E980E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C2070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D87E73" w:rsidRPr="00D87E73" w14:paraId="4032AE81" w14:textId="77777777" w:rsidTr="00D87E73">
        <w:trPr>
          <w:trHeight w:val="29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45143" w14:textId="0884BE74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003FMT3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E5DD7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JDN003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2ED87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F2796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E93A4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leaved</w:t>
            </w:r>
            <w:proofErr w:type="spellEnd"/>
          </w:p>
        </w:tc>
      </w:tr>
      <w:tr w:rsidR="00D87E73" w:rsidRPr="00D87E73" w14:paraId="194038BF" w14:textId="77777777" w:rsidTr="00D87E73">
        <w:trPr>
          <w:trHeight w:val="29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D5FFB" w14:textId="5DAF7994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004FMT3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80735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JDN005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9732A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3F637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95B4D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leaved</w:t>
            </w:r>
            <w:proofErr w:type="spellEnd"/>
          </w:p>
        </w:tc>
      </w:tr>
      <w:tr w:rsidR="00D87E73" w:rsidRPr="00D87E73" w14:paraId="2271EBE9" w14:textId="77777777" w:rsidTr="00D87E73">
        <w:trPr>
          <w:trHeight w:val="29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DAB76" w14:textId="0F2A53A5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005FMT3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7BF4B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JDN006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25BBE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6440A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D206E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D87E73" w:rsidRPr="00D87E73" w14:paraId="397884E1" w14:textId="77777777" w:rsidTr="00D87E73">
        <w:trPr>
          <w:trHeight w:val="29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41C38" w14:textId="19434B9C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006FMT3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B4A44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JDN006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CD5D8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4695C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A9024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D87E73" w:rsidRPr="00D87E73" w14:paraId="307F2C6E" w14:textId="77777777" w:rsidTr="00D87E73">
        <w:trPr>
          <w:trHeight w:val="29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E705F" w14:textId="4A6C1536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007FMT3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9D509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JDN006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EA305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0CE41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592D8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D87E73" w:rsidRPr="00D87E73" w14:paraId="518084DC" w14:textId="77777777" w:rsidTr="00D87E73">
        <w:trPr>
          <w:trHeight w:val="29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84823" w14:textId="72508A83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008FMT3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427D5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JDN003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8C3EF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19273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C0B76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leaved</w:t>
            </w:r>
            <w:proofErr w:type="spellEnd"/>
          </w:p>
        </w:tc>
      </w:tr>
      <w:tr w:rsidR="00D87E73" w:rsidRPr="00D87E73" w14:paraId="0797D30E" w14:textId="77777777" w:rsidTr="00D87E73">
        <w:trPr>
          <w:trHeight w:val="29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5C157" w14:textId="76BD25F2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009FMT3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70325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JDN004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0626E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CF472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A9521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D87E73" w:rsidRPr="00D87E73" w14:paraId="705733F6" w14:textId="77777777" w:rsidTr="00D87E73">
        <w:trPr>
          <w:trHeight w:val="29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87F2C" w14:textId="4BE9068D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009FMT1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3B8F1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JDN004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AB5FD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48CD7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BFD74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D87E73" w:rsidRPr="00D87E73" w14:paraId="2405CDED" w14:textId="77777777" w:rsidTr="00D87E73">
        <w:trPr>
          <w:trHeight w:val="29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16910" w14:textId="21EFDB40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010FMT3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87F08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JDN002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DFED1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57883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CF23C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D87E73" w:rsidRPr="00D87E73" w14:paraId="34B17A7F" w14:textId="77777777" w:rsidTr="00D87E73">
        <w:trPr>
          <w:trHeight w:val="29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9C6AE" w14:textId="62700D06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011FMT3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7C2ED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JDN001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DBD09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9F249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0C990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D87E73" w:rsidRPr="00D87E73" w14:paraId="03EE6611" w14:textId="77777777" w:rsidTr="00D87E73">
        <w:trPr>
          <w:trHeight w:val="29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5242B" w14:textId="305BE3C6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001FMT3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94AC8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JDN003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6A73B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A74B3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BD104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D87E73" w:rsidRPr="00D87E73" w14:paraId="1324CBF2" w14:textId="77777777" w:rsidTr="00D87E73">
        <w:trPr>
          <w:trHeight w:val="29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E44F5" w14:textId="738FF4D3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002FMT3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86057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JDN003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D4D4D5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5A014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B2204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D87E73" w:rsidRPr="00D87E73" w14:paraId="35BC61BC" w14:textId="77777777" w:rsidTr="00D87E73">
        <w:trPr>
          <w:trHeight w:val="29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0CA40" w14:textId="26B177F3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002FMT1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BA9BA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JDN003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B326A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9F149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A6333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D87E73" w:rsidRPr="00D87E73" w14:paraId="753035F4" w14:textId="77777777" w:rsidTr="00D87E73">
        <w:trPr>
          <w:trHeight w:val="29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E4AB5" w14:textId="773B61DE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003FMT3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4BA53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JDN006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CE14F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C87C4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12B8B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  <w:tr w:rsidR="00D87E73" w:rsidRPr="00D87E73" w14:paraId="7A92C7F8" w14:textId="77777777" w:rsidTr="00D87E73">
        <w:trPr>
          <w:trHeight w:val="29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2D643" w14:textId="29200A36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004FMT3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2B5A8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JDN002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FEEC3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764B6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F8AF7" w14:textId="77777777" w:rsidR="00D87E73" w:rsidRPr="00D87E73" w:rsidRDefault="00D87E73" w:rsidP="00D87E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87E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</w:tr>
    </w:tbl>
    <w:p w14:paraId="4D854234" w14:textId="0D845FDE" w:rsidR="006668A6" w:rsidRPr="00091405" w:rsidRDefault="00091405" w:rsidP="005B0C1C">
      <w:pPr>
        <w:ind w:leftChars="-857" w:left="-1800"/>
        <w:rPr>
          <w:rFonts w:ascii="Times New Roman" w:hAnsi="Times New Roman" w:cs="Times New Roman"/>
        </w:rPr>
      </w:pPr>
      <w:r w:rsidRPr="00091405">
        <w:rPr>
          <w:rFonts w:ascii="Times New Roman" w:hAnsi="Times New Roman" w:cs="Times New Roman"/>
        </w:rPr>
        <w:t>Note. “---” means missing data</w:t>
      </w:r>
    </w:p>
    <w:p w14:paraId="01BCA231" w14:textId="3CA6ED85" w:rsidR="006668A6" w:rsidRDefault="006668A6" w:rsidP="005B0C1C">
      <w:pPr>
        <w:ind w:leftChars="-857" w:left="-1800"/>
      </w:pPr>
    </w:p>
    <w:p w14:paraId="6AF2D83D" w14:textId="015E939A" w:rsidR="006668A6" w:rsidRDefault="006668A6" w:rsidP="005B0C1C">
      <w:pPr>
        <w:ind w:leftChars="-857" w:left="-1800"/>
      </w:pPr>
    </w:p>
    <w:p w14:paraId="4BD122BF" w14:textId="612D87D4" w:rsidR="006668A6" w:rsidRPr="001B1819" w:rsidRDefault="006668A6" w:rsidP="006B7BB3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6668A6" w:rsidRPr="001B18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8344CB" w14:textId="77777777" w:rsidR="00CF17F7" w:rsidRDefault="00CF17F7" w:rsidP="00A85F35">
      <w:r>
        <w:separator/>
      </w:r>
    </w:p>
  </w:endnote>
  <w:endnote w:type="continuationSeparator" w:id="0">
    <w:p w14:paraId="4641B07F" w14:textId="77777777" w:rsidR="00CF17F7" w:rsidRDefault="00CF17F7" w:rsidP="00A85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470665" w14:textId="77777777" w:rsidR="00CF17F7" w:rsidRDefault="00CF17F7" w:rsidP="00A85F35">
      <w:r>
        <w:separator/>
      </w:r>
    </w:p>
  </w:footnote>
  <w:footnote w:type="continuationSeparator" w:id="0">
    <w:p w14:paraId="56F1F99F" w14:textId="77777777" w:rsidR="00CF17F7" w:rsidRDefault="00CF17F7" w:rsidP="00A85F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B54"/>
    <w:rsid w:val="00091405"/>
    <w:rsid w:val="001B1819"/>
    <w:rsid w:val="00263087"/>
    <w:rsid w:val="002B5021"/>
    <w:rsid w:val="003555E6"/>
    <w:rsid w:val="00405068"/>
    <w:rsid w:val="004C1E2C"/>
    <w:rsid w:val="00515B95"/>
    <w:rsid w:val="00587F8A"/>
    <w:rsid w:val="005B0C1C"/>
    <w:rsid w:val="006668A6"/>
    <w:rsid w:val="006B7BB3"/>
    <w:rsid w:val="00722928"/>
    <w:rsid w:val="008006A6"/>
    <w:rsid w:val="008E5CD4"/>
    <w:rsid w:val="00A1509C"/>
    <w:rsid w:val="00A202AC"/>
    <w:rsid w:val="00A85F35"/>
    <w:rsid w:val="00C90625"/>
    <w:rsid w:val="00CF17F7"/>
    <w:rsid w:val="00D14B54"/>
    <w:rsid w:val="00D87E73"/>
    <w:rsid w:val="00EE481B"/>
    <w:rsid w:val="00FB5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75EE2B"/>
  <w15:chartTrackingRefBased/>
  <w15:docId w15:val="{69E257DD-7FBD-468B-99DC-E2F64897D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5F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5F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5F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5F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5F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曼利(Manli Zou)</dc:creator>
  <cp:keywords/>
  <dc:description/>
  <cp:lastModifiedBy>邹曼利(Manli Zou)</cp:lastModifiedBy>
  <cp:revision>78</cp:revision>
  <dcterms:created xsi:type="dcterms:W3CDTF">2018-09-05T11:15:00Z</dcterms:created>
  <dcterms:modified xsi:type="dcterms:W3CDTF">2018-10-25T04:42:00Z</dcterms:modified>
</cp:coreProperties>
</file>